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477" w:rsidRPr="001D1251" w:rsidRDefault="001D1251" w:rsidP="001D12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1251">
        <w:rPr>
          <w:rFonts w:ascii="Times New Roman" w:hAnsi="Times New Roman" w:cs="Times New Roman"/>
          <w:sz w:val="24"/>
          <w:szCs w:val="24"/>
          <w:lang w:val="en-US"/>
        </w:rPr>
        <w:t>Table S1. MG-RAST reference data used in the NMDS analysi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30"/>
        <w:gridCol w:w="1243"/>
        <w:gridCol w:w="1336"/>
        <w:gridCol w:w="1936"/>
        <w:gridCol w:w="1109"/>
        <w:gridCol w:w="960"/>
      </w:tblGrid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-RAST ID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Project ID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Legend</w:t>
            </w:r>
            <w:proofErr w:type="spellEnd"/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497370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519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ulk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497371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519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ulk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497387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519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ulk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497379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519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ulk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497380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519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ulk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497381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519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ulk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15272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2156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15241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2156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15274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bookmarkStart w:id="0" w:name="_GoBack"/>
            <w:bookmarkEnd w:id="0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rhizosphere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482600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8744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483819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8744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20533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2555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20529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2555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20535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2555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85220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6910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89226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7193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paddy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  <w:proofErr w:type="spell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P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96917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7193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paddy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  <w:proofErr w:type="spell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P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697958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8015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re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705034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8015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re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705038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18015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proofErr w:type="gram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agriculre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729577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21199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vegetable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garden</w:t>
            </w:r>
            <w:proofErr w:type="spell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IVG</w:t>
            </w:r>
          </w:p>
        </w:tc>
      </w:tr>
      <w:tr w:rsidR="001D1251" w:rsidRPr="001D1251" w:rsidTr="001D1251">
        <w:trPr>
          <w:trHeight w:val="300"/>
        </w:trPr>
        <w:tc>
          <w:tcPr>
            <w:tcW w:w="148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m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4729578.3</w:t>
            </w:r>
          </w:p>
        </w:tc>
        <w:tc>
          <w:tcPr>
            <w:tcW w:w="104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21199</w:t>
            </w:r>
          </w:p>
        </w:tc>
        <w:tc>
          <w:tcPr>
            <w:tcW w:w="1089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936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vegetable</w:t>
            </w:r>
            <w:proofErr w:type="spellEnd"/>
            <w:proofErr w:type="gram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garden</w:t>
            </w:r>
            <w:proofErr w:type="spellEnd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852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960" w:type="dxa"/>
            <w:noWrap/>
            <w:hideMark/>
          </w:tcPr>
          <w:p w:rsidR="001D1251" w:rsidRPr="001D1251" w:rsidRDefault="001D1251" w:rsidP="001D12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251">
              <w:rPr>
                <w:rFonts w:ascii="Times New Roman" w:hAnsi="Times New Roman" w:cs="Times New Roman"/>
                <w:sz w:val="24"/>
                <w:szCs w:val="24"/>
              </w:rPr>
              <w:t>IVG</w:t>
            </w:r>
          </w:p>
        </w:tc>
      </w:tr>
    </w:tbl>
    <w:p w:rsidR="001D1251" w:rsidRPr="001D1251" w:rsidRDefault="001D1251" w:rsidP="001D12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1251" w:rsidRPr="001D1251" w:rsidRDefault="001D1251" w:rsidP="001D12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D1251" w:rsidRPr="001D12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251"/>
    <w:rsid w:val="001D1251"/>
    <w:rsid w:val="00483477"/>
    <w:rsid w:val="007709E4"/>
    <w:rsid w:val="007D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CFFD80"/>
  <w15:chartTrackingRefBased/>
  <w15:docId w15:val="{7D514B25-276B-4919-9051-FD1323597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D1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n K Meneghine</dc:creator>
  <cp:keywords/>
  <dc:description/>
  <cp:lastModifiedBy>Aylan K Meneghine</cp:lastModifiedBy>
  <cp:revision>1</cp:revision>
  <dcterms:created xsi:type="dcterms:W3CDTF">2017-10-03T04:08:00Z</dcterms:created>
  <dcterms:modified xsi:type="dcterms:W3CDTF">2017-10-03T04:10:00Z</dcterms:modified>
</cp:coreProperties>
</file>